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738BB" w14:textId="77777777" w:rsidR="004244A0" w:rsidRPr="00774A58" w:rsidRDefault="004244A0" w:rsidP="00774A58">
      <w:pPr>
        <w:rPr>
          <w:rFonts w:ascii="Times New Roman" w:hAnsi="Times New Roman" w:cs="Times New Roman"/>
          <w:sz w:val="20"/>
          <w:szCs w:val="20"/>
        </w:rPr>
      </w:pPr>
    </w:p>
    <w:p w14:paraId="6CE7ACB1" w14:textId="15E1F2AB" w:rsidR="004244A0" w:rsidRPr="00774A58" w:rsidRDefault="004244A0" w:rsidP="004244A0">
      <w:pPr>
        <w:jc w:val="center"/>
        <w:rPr>
          <w:rFonts w:ascii="Times New Roman" w:hAnsi="Times New Roman" w:cs="Times New Roman"/>
          <w:sz w:val="20"/>
          <w:szCs w:val="20"/>
        </w:rPr>
      </w:pPr>
      <w:r w:rsidRPr="00774A58">
        <w:rPr>
          <w:rFonts w:ascii="Times New Roman" w:hAnsi="Times New Roman" w:cs="Times New Roman"/>
          <w:sz w:val="20"/>
          <w:szCs w:val="20"/>
        </w:rPr>
        <w:t xml:space="preserve">Table S1 </w:t>
      </w:r>
      <w:r w:rsidRPr="00774A58">
        <w:rPr>
          <w:rFonts w:ascii="Times New Roman" w:hAnsi="Times New Roman" w:cs="Times New Roman"/>
          <w:sz w:val="20"/>
          <w:szCs w:val="20"/>
        </w:rPr>
        <w:t>Standard Classification System for Decomposition Stages</w:t>
      </w:r>
    </w:p>
    <w:tbl>
      <w:tblPr>
        <w:tblStyle w:val="ae"/>
        <w:tblW w:w="138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745"/>
        <w:gridCol w:w="1897"/>
        <w:gridCol w:w="2449"/>
        <w:gridCol w:w="2448"/>
        <w:gridCol w:w="2216"/>
        <w:gridCol w:w="1730"/>
      </w:tblGrid>
      <w:tr w:rsidR="00803F99" w:rsidRPr="00774A58" w14:paraId="07BB45E4" w14:textId="77777777" w:rsidTr="00774A58">
        <w:trPr>
          <w:trHeight w:val="91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86725D" w14:textId="6881DECB" w:rsidR="00803F99" w:rsidRPr="00774A58" w:rsidRDefault="00803F99" w:rsidP="007D06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DE4109" w14:textId="21B6E245" w:rsidR="00803F99" w:rsidRPr="00774A58" w:rsidRDefault="00803F99" w:rsidP="000A1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Judgment Indica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885897" w14:textId="112A04F3" w:rsidR="00803F99" w:rsidRPr="00774A58" w:rsidRDefault="00803F99" w:rsidP="00803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Decay class levels</w:t>
            </w:r>
          </w:p>
        </w:tc>
      </w:tr>
      <w:tr w:rsidR="00803F99" w:rsidRPr="00774A58" w14:paraId="34C5DBE4" w14:textId="77777777" w:rsidTr="00774A58">
        <w:trPr>
          <w:trHeight w:val="91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3D5DE5BF" w14:textId="16C040C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564394DF" w14:textId="5D3A540A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30999" w14:textId="43F36432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Ⅰ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842392" w14:textId="448851BE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Ⅱ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5594F2" w14:textId="3FED9AEB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Ⅲ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FD9E3" w14:textId="0F53A9D5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Ⅳ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6A85D" w14:textId="061DE106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Ⅴ</w:t>
            </w:r>
          </w:p>
        </w:tc>
      </w:tr>
      <w:tr w:rsidR="00803F99" w:rsidRPr="00774A58" w14:paraId="51A9945A" w14:textId="77777777" w:rsidTr="00774A58">
        <w:trPr>
          <w:trHeight w:val="918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5918715" w14:textId="4A075202" w:rsidR="00803F99" w:rsidRPr="00774A58" w:rsidRDefault="00803F99" w:rsidP="00803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Standing deadwo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F7EE85" w14:textId="418F1033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863F80" w14:textId="444C80AE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F13E0" w14:textId="59A6A0C1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A5450" w14:textId="790D5F94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B15608" w14:textId="7B66AA8B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3E49FF" w14:textId="0193FC5E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03F99" w:rsidRPr="00774A58" w14:paraId="2EDC2EE3" w14:textId="77777777" w:rsidTr="00774A58">
        <w:trPr>
          <w:trHeight w:val="459"/>
        </w:trPr>
        <w:tc>
          <w:tcPr>
            <w:tcW w:w="0" w:type="auto"/>
            <w:vMerge/>
          </w:tcPr>
          <w:p w14:paraId="71AD1CEE" w14:textId="7777777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3BC74E" w14:textId="465B1889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Bark</w:t>
            </w:r>
          </w:p>
        </w:tc>
        <w:tc>
          <w:tcPr>
            <w:tcW w:w="0" w:type="auto"/>
          </w:tcPr>
          <w:p w14:paraId="2559C418" w14:textId="68F5747A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Tight</w:t>
            </w:r>
          </w:p>
        </w:tc>
        <w:tc>
          <w:tcPr>
            <w:tcW w:w="0" w:type="auto"/>
          </w:tcPr>
          <w:p w14:paraId="7FC48E81" w14:textId="006B20EC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Loose</w:t>
            </w:r>
          </w:p>
        </w:tc>
        <w:tc>
          <w:tcPr>
            <w:tcW w:w="0" w:type="auto"/>
          </w:tcPr>
          <w:p w14:paraId="329BD723" w14:textId="217C8041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artially present</w:t>
            </w:r>
          </w:p>
        </w:tc>
        <w:tc>
          <w:tcPr>
            <w:tcW w:w="0" w:type="auto"/>
          </w:tcPr>
          <w:p w14:paraId="1F991F53" w14:textId="236EBEC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0" w:type="auto"/>
          </w:tcPr>
          <w:p w14:paraId="5053832D" w14:textId="61F0B8C4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03F99" w:rsidRPr="00774A58" w14:paraId="04915A6D" w14:textId="77777777" w:rsidTr="00774A58">
        <w:trPr>
          <w:trHeight w:val="918"/>
        </w:trPr>
        <w:tc>
          <w:tcPr>
            <w:tcW w:w="0" w:type="auto"/>
            <w:vMerge/>
          </w:tcPr>
          <w:p w14:paraId="4FFF96A0" w14:textId="7777777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426200" w14:textId="29814C42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Branches &amp; Crown</w:t>
            </w:r>
          </w:p>
        </w:tc>
        <w:tc>
          <w:tcPr>
            <w:tcW w:w="0" w:type="auto"/>
          </w:tcPr>
          <w:p w14:paraId="5CB666BA" w14:textId="722178C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ll branches present</w:t>
            </w:r>
          </w:p>
        </w:tc>
        <w:tc>
          <w:tcPr>
            <w:tcW w:w="0" w:type="auto"/>
          </w:tcPr>
          <w:p w14:paraId="5C8FC768" w14:textId="2D85C9A6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nly large branches present</w:t>
            </w:r>
          </w:p>
        </w:tc>
        <w:tc>
          <w:tcPr>
            <w:tcW w:w="0" w:type="auto"/>
          </w:tcPr>
          <w:p w14:paraId="12E1D8D2" w14:textId="08D90263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nly large branches present</w:t>
            </w:r>
          </w:p>
        </w:tc>
        <w:tc>
          <w:tcPr>
            <w:tcW w:w="0" w:type="auto"/>
          </w:tcPr>
          <w:p w14:paraId="7D47A350" w14:textId="33EEE518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0" w:type="auto"/>
          </w:tcPr>
          <w:p w14:paraId="405128A7" w14:textId="5DE05244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Fallen wood</w:t>
            </w:r>
          </w:p>
        </w:tc>
      </w:tr>
      <w:tr w:rsidR="00803F99" w:rsidRPr="00774A58" w14:paraId="09313FFA" w14:textId="77777777" w:rsidTr="00774A58">
        <w:trPr>
          <w:trHeight w:val="459"/>
        </w:trPr>
        <w:tc>
          <w:tcPr>
            <w:tcW w:w="0" w:type="auto"/>
            <w:vMerge/>
          </w:tcPr>
          <w:p w14:paraId="5746AD36" w14:textId="7777777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6FD180" w14:textId="2D6DC5BA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</w:p>
        </w:tc>
        <w:tc>
          <w:tcPr>
            <w:tcW w:w="0" w:type="auto"/>
          </w:tcPr>
          <w:p w14:paraId="55C4F005" w14:textId="7777777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38C575" w14:textId="364DD4A9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standing, solid </w:t>
            </w:r>
          </w:p>
        </w:tc>
        <w:tc>
          <w:tcPr>
            <w:tcW w:w="0" w:type="auto"/>
          </w:tcPr>
          <w:p w14:paraId="3FFC0AF2" w14:textId="24983635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standing, weak</w:t>
            </w:r>
          </w:p>
        </w:tc>
        <w:tc>
          <w:tcPr>
            <w:tcW w:w="0" w:type="auto"/>
          </w:tcPr>
          <w:p w14:paraId="433CC00E" w14:textId="74F02B94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severely weak</w:t>
            </w:r>
          </w:p>
        </w:tc>
        <w:tc>
          <w:tcPr>
            <w:tcW w:w="0" w:type="auto"/>
          </w:tcPr>
          <w:p w14:paraId="0CA0A045" w14:textId="7777777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3F99" w:rsidRPr="00774A58" w14:paraId="7A5CD417" w14:textId="77777777" w:rsidTr="00774A58">
        <w:trPr>
          <w:trHeight w:val="918"/>
        </w:trPr>
        <w:tc>
          <w:tcPr>
            <w:tcW w:w="0" w:type="auto"/>
            <w:vMerge/>
          </w:tcPr>
          <w:p w14:paraId="4170032E" w14:textId="7777777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36DFBF" w14:textId="1520DEA3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Indirect Methods</w:t>
            </w:r>
          </w:p>
        </w:tc>
        <w:tc>
          <w:tcPr>
            <w:tcW w:w="0" w:type="auto"/>
          </w:tcPr>
          <w:p w14:paraId="3132424F" w14:textId="2A0FE6D4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resh deadwood, less than 1 year</w:t>
            </w:r>
          </w:p>
        </w:tc>
        <w:tc>
          <w:tcPr>
            <w:tcW w:w="0" w:type="auto"/>
          </w:tcPr>
          <w:p w14:paraId="702692B6" w14:textId="4CC3C0C0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Initial decay, blade penetrates a few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millimeters</w:t>
            </w:r>
          </w:p>
        </w:tc>
        <w:tc>
          <w:tcPr>
            <w:tcW w:w="0" w:type="auto"/>
          </w:tcPr>
          <w:p w14:paraId="12D7366F" w14:textId="2EC39FE5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Blade penetrates about 2 centimeters</w:t>
            </w:r>
          </w:p>
        </w:tc>
        <w:tc>
          <w:tcPr>
            <w:tcW w:w="0" w:type="auto"/>
          </w:tcPr>
          <w:p w14:paraId="6550082E" w14:textId="221295F2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Blade penetrates about 2 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to 5 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centimeters</w:t>
            </w:r>
          </w:p>
        </w:tc>
        <w:tc>
          <w:tcPr>
            <w:tcW w:w="0" w:type="auto"/>
          </w:tcPr>
          <w:p w14:paraId="4A56ADF8" w14:textId="6EA85285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Blade penetrates completely</w:t>
            </w:r>
          </w:p>
        </w:tc>
      </w:tr>
      <w:tr w:rsidR="00803F99" w:rsidRPr="00774A58" w14:paraId="2772AA8A" w14:textId="77777777" w:rsidTr="00774A58">
        <w:trPr>
          <w:trHeight w:val="1379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7ADBF24" w14:textId="77777777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8A9388" w14:textId="53723469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structural integrity evalu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4A9EE0" w14:textId="7AC1C911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Unbrok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DC261" w14:textId="611C561B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Sapwood 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rotten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, heartwood </w:t>
            </w: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D6D643" w14:textId="4F90CE9E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Majority of sapwood </w:t>
            </w:r>
            <w:proofErr w:type="gramStart"/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missing,</w:t>
            </w:r>
            <w:proofErr w:type="gramEnd"/>
            <w:r w:rsidRPr="00774A58">
              <w:rPr>
                <w:rFonts w:ascii="Times New Roman" w:hAnsi="Times New Roman" w:cs="Times New Roman"/>
                <w:sz w:val="20"/>
                <w:szCs w:val="20"/>
              </w:rPr>
              <w:t xml:space="preserve"> heartwood rott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685B5" w14:textId="14545106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Heartwood rotten and sof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A44187" w14:textId="1E0E76E3" w:rsidR="00803F99" w:rsidRPr="00774A58" w:rsidRDefault="00803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A58">
              <w:rPr>
                <w:rFonts w:ascii="Times New Roman" w:hAnsi="Times New Roman" w:cs="Times New Roman"/>
                <w:sz w:val="20"/>
                <w:szCs w:val="20"/>
              </w:rPr>
              <w:t>Fully soft</w:t>
            </w:r>
          </w:p>
        </w:tc>
      </w:tr>
    </w:tbl>
    <w:p w14:paraId="26910D6D" w14:textId="77777777" w:rsidR="004244A0" w:rsidRPr="00774A58" w:rsidRDefault="004244A0">
      <w:pPr>
        <w:rPr>
          <w:rFonts w:ascii="Times New Roman" w:hAnsi="Times New Roman" w:cs="Times New Roman"/>
          <w:sz w:val="20"/>
          <w:szCs w:val="20"/>
        </w:rPr>
      </w:pPr>
    </w:p>
    <w:sectPr w:rsidR="004244A0" w:rsidRPr="00774A58" w:rsidSect="00B007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4A0"/>
    <w:rsid w:val="00052D3F"/>
    <w:rsid w:val="0010762A"/>
    <w:rsid w:val="00142AA6"/>
    <w:rsid w:val="001B189F"/>
    <w:rsid w:val="00323FF1"/>
    <w:rsid w:val="004244A0"/>
    <w:rsid w:val="005B6703"/>
    <w:rsid w:val="00657E89"/>
    <w:rsid w:val="00774A58"/>
    <w:rsid w:val="00803F99"/>
    <w:rsid w:val="00B00753"/>
    <w:rsid w:val="00B22284"/>
    <w:rsid w:val="00D70FDD"/>
    <w:rsid w:val="00D9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09767"/>
  <w15:chartTrackingRefBased/>
  <w15:docId w15:val="{72CE57FA-1AD8-45CF-AE3F-148E1FE6F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44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4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44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44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44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44A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44A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44A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44A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44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4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4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44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44A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44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44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44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44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44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4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44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44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44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44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44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44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4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44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44A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24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11</Words>
  <Characters>670</Characters>
  <Application>Microsoft Office Word</Application>
  <DocSecurity>0</DocSecurity>
  <Lines>74</Lines>
  <Paragraphs>52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781</dc:creator>
  <cp:keywords/>
  <dc:description/>
  <cp:lastModifiedBy>A2781</cp:lastModifiedBy>
  <cp:revision>7</cp:revision>
  <dcterms:created xsi:type="dcterms:W3CDTF">2025-03-10T06:22:00Z</dcterms:created>
  <dcterms:modified xsi:type="dcterms:W3CDTF">2025-03-10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f0a4c3-26bc-447a-93b5-4fb4dbc06dcf</vt:lpwstr>
  </property>
</Properties>
</file>